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18E9C5" w14:textId="118D6960" w:rsidR="00357890" w:rsidRPr="004D61EF" w:rsidRDefault="00357890" w:rsidP="008550D8">
      <w:pPr>
        <w:spacing w:line="480" w:lineRule="auto"/>
        <w:rPr>
          <w:rFonts w:ascii="Times New Roman" w:hAnsi="Times New Roman" w:cs="Times New Roman"/>
          <w:b/>
        </w:rPr>
      </w:pPr>
    </w:p>
    <w:tbl>
      <w:tblPr>
        <w:tblStyle w:val="PlainTable21"/>
        <w:tblW w:w="10031" w:type="dxa"/>
        <w:tblLook w:val="06A0" w:firstRow="1" w:lastRow="0" w:firstColumn="1" w:lastColumn="0" w:noHBand="1" w:noVBand="1"/>
      </w:tblPr>
      <w:tblGrid>
        <w:gridCol w:w="2728"/>
        <w:gridCol w:w="1892"/>
        <w:gridCol w:w="1949"/>
        <w:gridCol w:w="1761"/>
        <w:gridCol w:w="1701"/>
      </w:tblGrid>
      <w:tr w:rsidR="00872FFA" w:rsidRPr="00BB4346" w14:paraId="3F6D2BE8" w14:textId="7C8EC8A8" w:rsidTr="00CB55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3DCCE0BD" w14:textId="1C04BC45" w:rsidR="00872FFA" w:rsidRPr="00BB4346" w:rsidRDefault="00872FFA" w:rsidP="009C4694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2" w:type="dxa"/>
          </w:tcPr>
          <w:p w14:paraId="77D69902" w14:textId="2D7C77C2" w:rsidR="00872FFA" w:rsidRPr="00BB4346" w:rsidRDefault="00872FFA" w:rsidP="001702F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reads count</w:t>
            </w:r>
          </w:p>
        </w:tc>
        <w:tc>
          <w:tcPr>
            <w:tcW w:w="1949" w:type="dxa"/>
          </w:tcPr>
          <w:p w14:paraId="7EB8E692" w14:textId="4C292712" w:rsidR="00872FFA" w:rsidRPr="00BB4346" w:rsidRDefault="00872FFA" w:rsidP="000D7DA4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otal reads bases</w:t>
            </w:r>
          </w:p>
        </w:tc>
        <w:tc>
          <w:tcPr>
            <w:tcW w:w="1761" w:type="dxa"/>
          </w:tcPr>
          <w:p w14:paraId="16727131" w14:textId="5CA84F7A" w:rsidR="00872FFA" w:rsidRPr="00BB4346" w:rsidRDefault="00872FFA" w:rsidP="00872FF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 reads count</w:t>
            </w:r>
          </w:p>
        </w:tc>
        <w:tc>
          <w:tcPr>
            <w:tcW w:w="1701" w:type="dxa"/>
          </w:tcPr>
          <w:p w14:paraId="0CB4D0BE" w14:textId="3FFDDAA1" w:rsidR="00872FFA" w:rsidRDefault="00872FFA" w:rsidP="001702F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t reads bases</w:t>
            </w:r>
            <w:r w:rsidR="0088365F">
              <w:rPr>
                <w:rFonts w:ascii="Times New Roman" w:hAnsi="Times New Roman" w:cs="Times New Roman"/>
              </w:rPr>
              <w:t xml:space="preserve"> (ratio)</w:t>
            </w:r>
          </w:p>
        </w:tc>
      </w:tr>
      <w:tr w:rsidR="00872FFA" w:rsidRPr="00BB4346" w14:paraId="531A0C39" w14:textId="0FB8B84E" w:rsidTr="00CB55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5A3A4B95" w14:textId="5BCAD0DE" w:rsidR="00872FFA" w:rsidRPr="001702F3" w:rsidRDefault="00872FFA" w:rsidP="001702F3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</w:rPr>
              <w:t>Sequencing Technology</w:t>
            </w:r>
          </w:p>
        </w:tc>
        <w:tc>
          <w:tcPr>
            <w:tcW w:w="1892" w:type="dxa"/>
          </w:tcPr>
          <w:p w14:paraId="097266FA" w14:textId="5D4328DA" w:rsidR="00872FFA" w:rsidRPr="00BB4346" w:rsidRDefault="00872FFA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949" w:type="dxa"/>
          </w:tcPr>
          <w:p w14:paraId="04E5421E" w14:textId="0198C827" w:rsidR="00872FFA" w:rsidRPr="00BB4346" w:rsidRDefault="00872FFA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61" w:type="dxa"/>
          </w:tcPr>
          <w:p w14:paraId="6A261C56" w14:textId="6A01B77F" w:rsidR="00872FFA" w:rsidRPr="00BB4346" w:rsidRDefault="00872FFA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3C83536A" w14:textId="77777777" w:rsidR="00872FFA" w:rsidRPr="00BB4346" w:rsidRDefault="00872FFA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72FFA" w:rsidRPr="00BB4346" w14:paraId="118C567D" w14:textId="1523E380" w:rsidTr="00CB55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1A998C28" w14:textId="308964E0" w:rsidR="00872FFA" w:rsidRDefault="00872FFA" w:rsidP="001702F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</w:rPr>
              <w:t>Illumina Hiseq 2000</w:t>
            </w:r>
          </w:p>
        </w:tc>
        <w:tc>
          <w:tcPr>
            <w:tcW w:w="1892" w:type="dxa"/>
          </w:tcPr>
          <w:p w14:paraId="0FA289E4" w14:textId="7592EF18" w:rsidR="00872FFA" w:rsidRPr="00BB4346" w:rsidRDefault="00872FFA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,775,098</w:t>
            </w:r>
          </w:p>
        </w:tc>
        <w:tc>
          <w:tcPr>
            <w:tcW w:w="1949" w:type="dxa"/>
          </w:tcPr>
          <w:p w14:paraId="69909B82" w14:textId="33C4A6EF" w:rsidR="00872FFA" w:rsidRPr="00BB4346" w:rsidRDefault="0088365F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066,264,700</w:t>
            </w:r>
          </w:p>
        </w:tc>
        <w:tc>
          <w:tcPr>
            <w:tcW w:w="1761" w:type="dxa"/>
          </w:tcPr>
          <w:p w14:paraId="6BAAC675" w14:textId="613E0E51" w:rsidR="00872FFA" w:rsidRPr="00BB4346" w:rsidRDefault="002749C7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76,183</w:t>
            </w:r>
            <w:r w:rsidR="005A50F6">
              <w:rPr>
                <w:rFonts w:ascii="Times New Roman" w:hAnsi="Times New Roman" w:cs="Times New Roman" w:hint="eastAsia"/>
              </w:rPr>
              <w:t xml:space="preserve"> (</w:t>
            </w:r>
            <w:r w:rsidR="005A50F6">
              <w:rPr>
                <w:rFonts w:ascii="Times New Roman" w:hAnsi="Times New Roman" w:cs="Times New Roman"/>
              </w:rPr>
              <w:t>3.48%</w:t>
            </w:r>
            <w:r w:rsidR="005A50F6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701" w:type="dxa"/>
          </w:tcPr>
          <w:p w14:paraId="1CDB5EBF" w14:textId="642F55FA" w:rsidR="00872FFA" w:rsidRPr="00BB4346" w:rsidRDefault="002749C7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,427,450</w:t>
            </w:r>
            <w:r w:rsidR="0088365F">
              <w:rPr>
                <w:rFonts w:ascii="Times New Roman" w:hAnsi="Times New Roman" w:cs="Times New Roman"/>
              </w:rPr>
              <w:t xml:space="preserve"> (3.48%)</w:t>
            </w:r>
          </w:p>
        </w:tc>
      </w:tr>
      <w:tr w:rsidR="00872FFA" w:rsidRPr="00BB4346" w14:paraId="3822BC91" w14:textId="26CE9689" w:rsidTr="00CB559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8" w:type="dxa"/>
          </w:tcPr>
          <w:p w14:paraId="2953BFA6" w14:textId="3E0BEC55" w:rsidR="00872FFA" w:rsidRPr="001702F3" w:rsidRDefault="00872FFA" w:rsidP="001702F3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PacBio RSII Sequencing</w:t>
            </w:r>
          </w:p>
        </w:tc>
        <w:tc>
          <w:tcPr>
            <w:tcW w:w="1892" w:type="dxa"/>
          </w:tcPr>
          <w:p w14:paraId="0CEC0E16" w14:textId="7291D254" w:rsidR="00872FFA" w:rsidRPr="00BB4346" w:rsidRDefault="00541470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,</w:t>
            </w:r>
            <w:r>
              <w:rPr>
                <w:rFonts w:ascii="Times New Roman" w:hAnsi="Times New Roman" w:cs="Times New Roman" w:hint="eastAsia"/>
              </w:rPr>
              <w:t>049</w:t>
            </w:r>
          </w:p>
        </w:tc>
        <w:tc>
          <w:tcPr>
            <w:tcW w:w="1949" w:type="dxa"/>
          </w:tcPr>
          <w:p w14:paraId="56E5201B" w14:textId="477E1EEA" w:rsidR="00872FFA" w:rsidRPr="00BB4346" w:rsidRDefault="00C66318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38,229,846</w:t>
            </w:r>
          </w:p>
        </w:tc>
        <w:tc>
          <w:tcPr>
            <w:tcW w:w="1761" w:type="dxa"/>
          </w:tcPr>
          <w:p w14:paraId="2F0D9BE7" w14:textId="0CC15A52" w:rsidR="00996983" w:rsidRPr="00BB4346" w:rsidRDefault="00872FFA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104</w:t>
            </w:r>
            <w:r w:rsidR="00996983">
              <w:rPr>
                <w:rFonts w:ascii="Times New Roman" w:hAnsi="Times New Roman" w:cs="Times New Roman"/>
              </w:rPr>
              <w:t xml:space="preserve"> (36.21%)</w:t>
            </w:r>
          </w:p>
        </w:tc>
        <w:tc>
          <w:tcPr>
            <w:tcW w:w="1701" w:type="dxa"/>
          </w:tcPr>
          <w:p w14:paraId="5E71D4BE" w14:textId="5D86C502" w:rsidR="00996983" w:rsidRDefault="00872FFA" w:rsidP="001702F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72FFA">
              <w:rPr>
                <w:rFonts w:ascii="Times New Roman" w:hAnsi="Times New Roman" w:cs="Times New Roman" w:hint="eastAsia"/>
              </w:rPr>
              <w:t>15,884,959</w:t>
            </w:r>
            <w:r w:rsidR="00996983">
              <w:rPr>
                <w:rFonts w:ascii="Times New Roman" w:hAnsi="Times New Roman" w:cs="Times New Roman"/>
              </w:rPr>
              <w:t xml:space="preserve"> (41.55%)</w:t>
            </w:r>
          </w:p>
        </w:tc>
      </w:tr>
    </w:tbl>
    <w:p w14:paraId="6147A922" w14:textId="0DEF4C90" w:rsidR="000D00C5" w:rsidRDefault="000D00C5" w:rsidP="00AB2A8C">
      <w:pPr>
        <w:spacing w:line="480" w:lineRule="auto"/>
        <w:rPr>
          <w:rFonts w:ascii="Times New Roman" w:hAnsi="Times New Roman" w:cs="Times New Roman"/>
        </w:rPr>
      </w:pPr>
    </w:p>
    <w:p w14:paraId="12A23ECC" w14:textId="79C660ED" w:rsidR="00377A3F" w:rsidRPr="00731833" w:rsidRDefault="00377A3F" w:rsidP="00AB2A8C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(Mt) Mitochondrial</w:t>
      </w:r>
      <w:bookmarkStart w:id="0" w:name="_GoBack"/>
      <w:bookmarkEnd w:id="0"/>
    </w:p>
    <w:sectPr w:rsidR="00377A3F" w:rsidRPr="00731833" w:rsidSect="0018585F"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50241B" w14:textId="77777777" w:rsidR="001A3A59" w:rsidRDefault="001A3A59" w:rsidP="000D00C5">
      <w:r>
        <w:separator/>
      </w:r>
    </w:p>
  </w:endnote>
  <w:endnote w:type="continuationSeparator" w:id="0">
    <w:p w14:paraId="1AD35480" w14:textId="77777777" w:rsidR="001A3A59" w:rsidRDefault="001A3A59" w:rsidP="000D00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1D2BED" w14:textId="77777777" w:rsidR="001A3A59" w:rsidRDefault="001A3A59" w:rsidP="000D00C5">
      <w:r>
        <w:separator/>
      </w:r>
    </w:p>
  </w:footnote>
  <w:footnote w:type="continuationSeparator" w:id="0">
    <w:p w14:paraId="2F3702E7" w14:textId="77777777" w:rsidR="001A3A59" w:rsidRDefault="001A3A59" w:rsidP="000D00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bordersDoNotSurroundHeader/>
  <w:bordersDoNotSurroundFooter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0D00C5"/>
    <w:rsid w:val="000230B2"/>
    <w:rsid w:val="00027A87"/>
    <w:rsid w:val="00030A79"/>
    <w:rsid w:val="00035C14"/>
    <w:rsid w:val="00066C59"/>
    <w:rsid w:val="00084F06"/>
    <w:rsid w:val="00096C16"/>
    <w:rsid w:val="000C4D22"/>
    <w:rsid w:val="000D00C5"/>
    <w:rsid w:val="000D7DA4"/>
    <w:rsid w:val="000E3C8B"/>
    <w:rsid w:val="00143285"/>
    <w:rsid w:val="00147065"/>
    <w:rsid w:val="00151E75"/>
    <w:rsid w:val="00156B63"/>
    <w:rsid w:val="001702F3"/>
    <w:rsid w:val="0018585F"/>
    <w:rsid w:val="00185CE7"/>
    <w:rsid w:val="00190F44"/>
    <w:rsid w:val="001A3A59"/>
    <w:rsid w:val="001D4053"/>
    <w:rsid w:val="002749C7"/>
    <w:rsid w:val="00280B1D"/>
    <w:rsid w:val="002A4A62"/>
    <w:rsid w:val="002B2BE0"/>
    <w:rsid w:val="002E1BE1"/>
    <w:rsid w:val="00306D6B"/>
    <w:rsid w:val="00357890"/>
    <w:rsid w:val="00377A3F"/>
    <w:rsid w:val="003A159B"/>
    <w:rsid w:val="00421ACA"/>
    <w:rsid w:val="004266AC"/>
    <w:rsid w:val="004775C7"/>
    <w:rsid w:val="004877B7"/>
    <w:rsid w:val="004929B9"/>
    <w:rsid w:val="004D61EF"/>
    <w:rsid w:val="00540DC9"/>
    <w:rsid w:val="00541470"/>
    <w:rsid w:val="00581C85"/>
    <w:rsid w:val="00594041"/>
    <w:rsid w:val="005A50F6"/>
    <w:rsid w:val="005F01EB"/>
    <w:rsid w:val="006219B5"/>
    <w:rsid w:val="006372B9"/>
    <w:rsid w:val="00665B83"/>
    <w:rsid w:val="00714491"/>
    <w:rsid w:val="00731833"/>
    <w:rsid w:val="00731DB7"/>
    <w:rsid w:val="007A103D"/>
    <w:rsid w:val="007A5630"/>
    <w:rsid w:val="007C7695"/>
    <w:rsid w:val="007C7F13"/>
    <w:rsid w:val="007E2BF6"/>
    <w:rsid w:val="007E3957"/>
    <w:rsid w:val="008550D8"/>
    <w:rsid w:val="00872FFA"/>
    <w:rsid w:val="00876C5A"/>
    <w:rsid w:val="008770DE"/>
    <w:rsid w:val="0088365F"/>
    <w:rsid w:val="00897268"/>
    <w:rsid w:val="009205BD"/>
    <w:rsid w:val="00962D1E"/>
    <w:rsid w:val="00996983"/>
    <w:rsid w:val="009A7DF5"/>
    <w:rsid w:val="009C4694"/>
    <w:rsid w:val="009F7592"/>
    <w:rsid w:val="00A156F5"/>
    <w:rsid w:val="00A43351"/>
    <w:rsid w:val="00AB2A8C"/>
    <w:rsid w:val="00AB705D"/>
    <w:rsid w:val="00AF5F79"/>
    <w:rsid w:val="00B1643C"/>
    <w:rsid w:val="00B402DD"/>
    <w:rsid w:val="00B5090F"/>
    <w:rsid w:val="00B52F11"/>
    <w:rsid w:val="00B6322B"/>
    <w:rsid w:val="00BB4346"/>
    <w:rsid w:val="00BE13CB"/>
    <w:rsid w:val="00BE6D3E"/>
    <w:rsid w:val="00BE6DF1"/>
    <w:rsid w:val="00C16202"/>
    <w:rsid w:val="00C350D1"/>
    <w:rsid w:val="00C53B40"/>
    <w:rsid w:val="00C6168A"/>
    <w:rsid w:val="00C66318"/>
    <w:rsid w:val="00C81B77"/>
    <w:rsid w:val="00C83D55"/>
    <w:rsid w:val="00CA5BCF"/>
    <w:rsid w:val="00CB559C"/>
    <w:rsid w:val="00D61603"/>
    <w:rsid w:val="00D92B64"/>
    <w:rsid w:val="00D93968"/>
    <w:rsid w:val="00DE2960"/>
    <w:rsid w:val="00E852DE"/>
    <w:rsid w:val="00E862D6"/>
    <w:rsid w:val="00E90AC7"/>
    <w:rsid w:val="00E94729"/>
    <w:rsid w:val="00EB286D"/>
    <w:rsid w:val="00EC2E39"/>
    <w:rsid w:val="00EF7808"/>
    <w:rsid w:val="00F10C77"/>
    <w:rsid w:val="00F21E1E"/>
    <w:rsid w:val="00FB3A8B"/>
    <w:rsid w:val="00FB7FB7"/>
    <w:rsid w:val="00FD15F8"/>
    <w:rsid w:val="00FF503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0B4C95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230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00C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basedOn w:val="TableNormal"/>
    <w:uiPriority w:val="42"/>
    <w:rsid w:val="001702F3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4266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266AC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266A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266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1</Pages>
  <Words>43</Words>
  <Characters>247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irylake Botanical Garden</Company>
  <LinksUpToDate>false</LinksUpToDate>
  <CharactersWithSpaces>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03974314@qq.com</dc:creator>
  <cp:keywords/>
  <dc:description/>
  <cp:lastModifiedBy>1203974314@qq.com</cp:lastModifiedBy>
  <cp:revision>53</cp:revision>
  <dcterms:created xsi:type="dcterms:W3CDTF">2018-01-12T01:26:00Z</dcterms:created>
  <dcterms:modified xsi:type="dcterms:W3CDTF">2018-08-01T01:02:00Z</dcterms:modified>
</cp:coreProperties>
</file>